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97AF9" w14:textId="509311F1" w:rsidR="00815A7C" w:rsidRDefault="00560E8B">
      <w:r w:rsidRPr="00560E8B">
        <w:t xml:space="preserve">Supplementary file </w:t>
      </w:r>
      <w:r>
        <w:t xml:space="preserve">8. </w:t>
      </w:r>
      <w:r w:rsidRPr="00560E8B">
        <w:t>Articles indicating a need to target interventions appropriately.</w:t>
      </w:r>
    </w:p>
    <w:p w14:paraId="493E2359" w14:textId="77777777" w:rsidR="00560E8B" w:rsidRDefault="00560E8B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456B1" w:rsidRPr="0088701E" w14:paraId="6F2DAD5E" w14:textId="77777777" w:rsidTr="006549C4">
        <w:tc>
          <w:tcPr>
            <w:tcW w:w="4508" w:type="dxa"/>
          </w:tcPr>
          <w:p w14:paraId="545F78AB" w14:textId="77777777" w:rsidR="00A456B1" w:rsidRPr="0088701E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6DA507EB" w14:textId="77777777" w:rsidR="00A456B1" w:rsidRPr="0088701E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7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A456B1" w:rsidRPr="00A8658B" w14:paraId="5FE416F5" w14:textId="77777777" w:rsidTr="006549C4">
        <w:tc>
          <w:tcPr>
            <w:tcW w:w="4508" w:type="dxa"/>
          </w:tcPr>
          <w:p w14:paraId="4660D7AC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A systematic scoping review of community-based interventions for the prevention of mental ill-health and the promotion of mental health in older adults in the UK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5</w:t>
            </w:r>
          </w:p>
        </w:tc>
        <w:tc>
          <w:tcPr>
            <w:tcW w:w="4508" w:type="dxa"/>
          </w:tcPr>
          <w:p w14:paraId="0C3ECA50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Highlights a lack of ability to identify and appropriately target the ‘at risk’ among existing literature. </w:t>
            </w:r>
          </w:p>
        </w:tc>
      </w:tr>
      <w:tr w:rsidR="00A456B1" w:rsidRPr="00A8658B" w14:paraId="6671E442" w14:textId="77777777" w:rsidTr="006549C4">
        <w:tc>
          <w:tcPr>
            <w:tcW w:w="4508" w:type="dxa"/>
          </w:tcPr>
          <w:p w14:paraId="4C51A22D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Attuning to the needs of structural socially isolated older adults with complex problems: the experiences of social workers with personal guidance trajectories for a less-researched group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8</w:t>
            </w:r>
          </w:p>
        </w:tc>
        <w:tc>
          <w:tcPr>
            <w:tcW w:w="4508" w:type="dxa"/>
          </w:tcPr>
          <w:p w14:paraId="72C764C6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Intervention not as positive results as many studies, but authors argue it may be better at identifying people particularly in need who are unlikely to attend many interventions. </w:t>
            </w:r>
          </w:p>
        </w:tc>
      </w:tr>
      <w:tr w:rsidR="00A456B1" w:rsidRPr="00A8658B" w14:paraId="3DE9AABA" w14:textId="77777777" w:rsidTr="006549C4">
        <w:tc>
          <w:tcPr>
            <w:tcW w:w="4508" w:type="dxa"/>
          </w:tcPr>
          <w:p w14:paraId="3A4E9A35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Effects of tai chi qigong on psychosocial well-being among hidden elderly, using elderly </w:t>
            </w:r>
            <w:proofErr w:type="spellStart"/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neighborhood</w:t>
            </w:r>
            <w:proofErr w:type="spellEnd"/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 volunteer approach: A pilot randomized controlled trial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4508" w:type="dxa"/>
          </w:tcPr>
          <w:p w14:paraId="747EC21C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Argues a need to find the ‘hidden elderly’ (albeit the extent to which they managed to do this is unclear). </w:t>
            </w:r>
          </w:p>
        </w:tc>
      </w:tr>
      <w:tr w:rsidR="00A456B1" w:rsidRPr="00A8658B" w14:paraId="53401EE7" w14:textId="77777777" w:rsidTr="006549C4">
        <w:tc>
          <w:tcPr>
            <w:tcW w:w="4508" w:type="dxa"/>
          </w:tcPr>
          <w:p w14:paraId="48477377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Evaluation of an intervention targeting loneliness and isolation for older people in North Wales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1</w:t>
            </w:r>
          </w:p>
        </w:tc>
        <w:tc>
          <w:tcPr>
            <w:tcW w:w="4508" w:type="dxa"/>
          </w:tcPr>
          <w:p w14:paraId="78258A86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Notes that lonely participants often ‘didn’t want to ask’ (for help or anything related to their loneliness). </w:t>
            </w:r>
          </w:p>
        </w:tc>
      </w:tr>
      <w:tr w:rsidR="00A456B1" w:rsidRPr="00A8658B" w14:paraId="44770705" w14:textId="77777777" w:rsidTr="006549C4">
        <w:trPr>
          <w:trHeight w:val="1399"/>
        </w:trPr>
        <w:tc>
          <w:tcPr>
            <w:tcW w:w="4508" w:type="dxa"/>
          </w:tcPr>
          <w:p w14:paraId="5DEE773B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Interventions Aimed at Alleviating Loneliness and Social Isolation among the Older Population: Perspectives of Service Providers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4508" w:type="dxa"/>
          </w:tcPr>
          <w:p w14:paraId="2061012E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Characteristics of the wider community </w:t>
            </w:r>
            <w:proofErr w:type="gramStart"/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proofErr w:type="gramEnd"/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 services were located were important as it could be hard to identify and/or reach lonely people. Suggests need for: education and awareness of services; family and community structures; and accessible, affordable, and safe public transport.</w:t>
            </w:r>
          </w:p>
        </w:tc>
      </w:tr>
      <w:tr w:rsidR="00A456B1" w:rsidRPr="00A8658B" w14:paraId="49A104B5" w14:textId="77777777" w:rsidTr="006549C4">
        <w:tc>
          <w:tcPr>
            <w:tcW w:w="4508" w:type="dxa"/>
          </w:tcPr>
          <w:p w14:paraId="25552555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Learning through Practice: How Can We Address Loneliness among Older People?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0</w:t>
            </w:r>
          </w:p>
        </w:tc>
        <w:tc>
          <w:tcPr>
            <w:tcW w:w="4508" w:type="dxa"/>
          </w:tcPr>
          <w:p w14:paraId="4E85F18A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Argues interventions should consider how best to reach, identify and support older people. </w:t>
            </w:r>
          </w:p>
          <w:p w14:paraId="039015CD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56B1" w:rsidRPr="00A8658B" w14:paraId="3DEEDE0B" w14:textId="77777777" w:rsidTr="006549C4">
        <w:tc>
          <w:tcPr>
            <w:tcW w:w="4508" w:type="dxa"/>
          </w:tcPr>
          <w:p w14:paraId="413E662D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Loneliness: Possibilities for intervention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3</w:t>
            </w:r>
          </w:p>
        </w:tc>
        <w:tc>
          <w:tcPr>
            <w:tcW w:w="4508" w:type="dxa"/>
          </w:tcPr>
          <w:p w14:paraId="11E29EB2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Argues the attendance the truly isolated and lonely person rarely attends interventions. </w:t>
            </w:r>
          </w:p>
        </w:tc>
      </w:tr>
      <w:tr w:rsidR="00A456B1" w:rsidRPr="00A8658B" w14:paraId="32672AFD" w14:textId="77777777" w:rsidTr="006549C4">
        <w:tc>
          <w:tcPr>
            <w:tcW w:w="4508" w:type="dxa"/>
          </w:tcPr>
          <w:p w14:paraId="0FC91B80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Making connections - Reducing loneliness and encouraging well-being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4</w:t>
            </w:r>
          </w:p>
        </w:tc>
        <w:tc>
          <w:tcPr>
            <w:tcW w:w="4508" w:type="dxa"/>
          </w:tcPr>
          <w:p w14:paraId="3130A643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A way to find people and offer support is vital.</w:t>
            </w:r>
          </w:p>
        </w:tc>
      </w:tr>
      <w:tr w:rsidR="00A456B1" w:rsidRPr="00A8658B" w14:paraId="38B11309" w14:textId="77777777" w:rsidTr="006549C4">
        <w:tc>
          <w:tcPr>
            <w:tcW w:w="4508" w:type="dxa"/>
          </w:tcPr>
          <w:p w14:paraId="3AE8ECCC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Systematic Review of Efficacy of Interventions for Social Isolation of Older Adults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9</w:t>
            </w:r>
          </w:p>
        </w:tc>
        <w:tc>
          <w:tcPr>
            <w:tcW w:w="4508" w:type="dxa"/>
          </w:tcPr>
          <w:p w14:paraId="14D1337E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Accurate targeting of clients in social and public places is required. </w:t>
            </w:r>
          </w:p>
        </w:tc>
      </w:tr>
      <w:tr w:rsidR="00A456B1" w:rsidRPr="00A8658B" w14:paraId="02CA4010" w14:textId="77777777" w:rsidTr="006549C4">
        <w:tc>
          <w:tcPr>
            <w:tcW w:w="4508" w:type="dxa"/>
          </w:tcPr>
          <w:p w14:paraId="7C3404D3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Targeting Socially Isolated Older Adults: A Process Evaluation of the Senior Centre Without Walls Social and Educational Program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9</w:t>
            </w:r>
          </w:p>
        </w:tc>
        <w:tc>
          <w:tcPr>
            <w:tcW w:w="4508" w:type="dxa"/>
          </w:tcPr>
          <w:p w14:paraId="72AA1A92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Hearing about project in the first place is vital for lonely individuals. </w:t>
            </w:r>
          </w:p>
        </w:tc>
      </w:tr>
      <w:tr w:rsidR="00A456B1" w:rsidRPr="00A8658B" w14:paraId="1B3998CD" w14:textId="77777777" w:rsidTr="006549C4">
        <w:tc>
          <w:tcPr>
            <w:tcW w:w="4508" w:type="dxa"/>
          </w:tcPr>
          <w:p w14:paraId="24086461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The contribution of primary care practitioners to interventions reducing loneliness and social isolation in older people-An integrative review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7</w:t>
            </w:r>
          </w:p>
        </w:tc>
        <w:tc>
          <w:tcPr>
            <w:tcW w:w="4508" w:type="dxa"/>
          </w:tcPr>
          <w:p w14:paraId="70FFAA6A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Primary care practitioners can contribute by being an identifier/referrer, assessor, responder and supporter. </w:t>
            </w:r>
          </w:p>
        </w:tc>
      </w:tr>
      <w:tr w:rsidR="00A456B1" w:rsidRPr="00A8658B" w14:paraId="2497D2EB" w14:textId="77777777" w:rsidTr="006549C4">
        <w:tc>
          <w:tcPr>
            <w:tcW w:w="4508" w:type="dxa"/>
          </w:tcPr>
          <w:p w14:paraId="0BA7A05B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>The role of assistive technology in addressing social isolation, loneliness and health inequities among older adults during the COVID-19 pandemic</w:t>
            </w:r>
            <w:r w:rsidRPr="00A865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8</w:t>
            </w:r>
          </w:p>
        </w:tc>
        <w:tc>
          <w:tcPr>
            <w:tcW w:w="4508" w:type="dxa"/>
          </w:tcPr>
          <w:p w14:paraId="38BF7928" w14:textId="77777777" w:rsidR="00A456B1" w:rsidRPr="00A8658B" w:rsidRDefault="00A456B1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B">
              <w:rPr>
                <w:rFonts w:ascii="Times New Roman" w:hAnsi="Times New Roman" w:cs="Times New Roman"/>
                <w:sz w:val="16"/>
                <w:szCs w:val="16"/>
              </w:rPr>
              <w:t xml:space="preserve">Assistive technology may benefit the least in need first as it requires trust in and access to technology. </w:t>
            </w:r>
          </w:p>
        </w:tc>
      </w:tr>
    </w:tbl>
    <w:p w14:paraId="5862519C" w14:textId="77777777" w:rsidR="00560E8B" w:rsidRDefault="00560E8B"/>
    <w:sectPr w:rsidR="00560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8B"/>
    <w:rsid w:val="00560E8B"/>
    <w:rsid w:val="00815A7C"/>
    <w:rsid w:val="00A456B1"/>
    <w:rsid w:val="00C1500C"/>
    <w:rsid w:val="00D2385B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498EB"/>
  <w15:chartTrackingRefBased/>
  <w15:docId w15:val="{C6D02D56-2777-4CA6-AC81-BD9E3230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0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E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0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27:00Z</dcterms:created>
  <dcterms:modified xsi:type="dcterms:W3CDTF">2025-01-05T11:32:00Z</dcterms:modified>
</cp:coreProperties>
</file>